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rPr>
          <w:b/>
          <w:b/>
        </w:rPr>
      </w:pPr>
      <w:r>
        <w:rPr>
          <w:b/>
        </w:rPr>
        <w:t>Genes located in 15q24.2-15q24.3</w:t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234"/>
        <w:gridCol w:w="465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MIM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name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854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OPANTOTHENOYLCYSTEINE DECARBOXYLASE; PPCDC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CDC functions within the CoA synthetic pathway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288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LGI AUTOANTIGEN, GOLGIN SUBFAMILY A, 6; GOLGA6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A6 is expressed exclusively within the seminiferous tubules at specific stages of germ cell differentiatio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844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DONUCLEASE VIII-LIKE 1; NEIL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L1 belongs to a class of DNA glycosylases that initiate the first step in base excisio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80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NNOSIDASE, ALPHA, CLASS 2C, MEMBER 1; MAN2C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776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3, YEAST, HOMOLOG OF, A; SIN3A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es containing SIN3A act as histone deacetylase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768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-TYROSINE PHOSPHATASE, NONRECEPTOR-TYPE, 9; PTPN9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 may participate in the transfer of hydrophobic ligands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90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NA, U TRANSPORTER 1; RNUT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rotein functions as an snRNP-specific nuclear import receptor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980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P3, S. CEREVISIAE, HOMOLOG OF; IMP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3 forms a ternary complex that interacts with U3 small nucleolar RNA (snoRNA), which is required for the early cleavage steps in pre-rRNA process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17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ONDROITIN SULFATE PROTEOGLYCAN 4; CSPG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4 plays a role in cell growth control, adhesion, cell-substratum interactions, and cell-cell contacts. A link has been suggested between cells expressing CSPG4 and oligodendrocytes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50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BIQUITIN-CONJUGATING ENZYME E2Q 2; UBE2Q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Q2 can covalently bind ubiquit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096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-BOX ONLY PROTEIN 22; FBXO2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22 acts as a protein-ubiquitin ligase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894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EGULIN 4; NRG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4 initiated cell-to-cell signaling through tyrosine phosphorylatio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053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ECTRON TRANSFER FLAVOPROTEIN, ALPHA POLYPEPTIDE; ETFA</w:t>
            </w:r>
          </w:p>
        </w:tc>
        <w:tc>
          <w:tcPr>
            <w:tcW w:w="4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autosomal recessive disorder of fatty acid, amino acid, and choline metabolism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680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LTIPLE ACYL-CoA DEHYDROGENASE DEFICIENCY; MADD</w:t>
            </w:r>
          </w:p>
        </w:tc>
        <w:tc>
          <w:tcPr>
            <w:tcW w:w="4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48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L2 TRANSCRIPTION FACTOR, LIM/HOMEODOMAIN; ISL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early phase of Isl2 expression by prospective mouse visceral motor neurons of the sympathetic preganglionic motor column is critical for the emergence of complete visceral motor neuro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61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-PHASE CYCLIN A-ASSOCIATED PROTEIN IN THE ENDOPLASMIC RETICULUM; SCAPER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PER represents a novel cyclin A/Cdk2 regulatory protein that transiently maintains cyclin A in the cytoplasm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584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TICULOCALBIN 2; RCN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N2 is a calcium-binding protein, and in the mouse is a 'vitamin D receptor-associated factor'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416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YOGENIC STERILE ARTHRITIS, PYODERMA GANGRENOSUM, AND ACNE</w:t>
            </w:r>
          </w:p>
        </w:tc>
        <w:tc>
          <w:tcPr>
            <w:tcW w:w="4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ense mutations in this gene are implicated in an autosomal dominant disorder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347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LINE/SERINE/THREONINE PHOSPHATASE-INTERACTING PROTEIN 1; PSTPIP1</w:t>
            </w:r>
          </w:p>
        </w:tc>
        <w:tc>
          <w:tcPr>
            <w:tcW w:w="4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534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MOBILITY GROUP PROTEIN 20A; HMG20A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(HMG) proteins are nonhistone chromosomal proteins that contain a conserved DNA-binding domain called the HMG box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979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UCINE-RICH REPEAT PROTEIN, NEURONAL, 6A; LRRN6A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 of Lingo1 leads to RhoA activation and inhibits oligodendrocyte differentiation and myelin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genes highlighted in green are those that play a role in neurological development. The phenotypic comments are taken from entries for each gene in the Online Mendelian Inheritance in Man (OMIM) web site (</w:t>
      </w:r>
      <w:hyperlink r:id="rId2">
        <w:r>
          <w:rPr>
            <w:rStyle w:val="InternetLink"/>
          </w:rPr>
          <w:t>http://www.ncbi.nlm.nih.gov/omim</w:t>
        </w:r>
      </w:hyperlink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omi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2:41:00Z</dcterms:created>
  <dc:creator>Auckland District Health Board</dc:creator>
  <dc:description/>
  <cp:keywords/>
  <dc:language>en-US</dc:language>
  <cp:lastModifiedBy>Auckland District Health Board</cp:lastModifiedBy>
  <dcterms:modified xsi:type="dcterms:W3CDTF">2011-09-21T03:07:00Z</dcterms:modified>
  <cp:revision>3</cp:revision>
  <dc:subject/>
  <dc:title>Supplementary Table</dc:title>
</cp:coreProperties>
</file>